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1C7A87" w14:textId="2711A215" w:rsidR="00EA5D44" w:rsidRDefault="00EA5D44" w:rsidP="00EA5D44">
      <w:pPr>
        <w:rPr>
          <w:b/>
        </w:rPr>
      </w:pPr>
      <w:r>
        <w:rPr>
          <w:b/>
        </w:rPr>
        <w:t>Additional file 6</w:t>
      </w:r>
      <w:r w:rsidRPr="00CA2444">
        <w:rPr>
          <w:b/>
        </w:rPr>
        <w:t>.</w:t>
      </w:r>
      <w:r>
        <w:rPr>
          <w:b/>
        </w:rPr>
        <w:t xml:space="preserve"> </w:t>
      </w:r>
      <w:r w:rsidRPr="004E7148">
        <w:t xml:space="preserve">Details of the miRNAs </w:t>
      </w:r>
      <w:r>
        <w:t>included</w:t>
      </w:r>
      <w:r w:rsidRPr="004E7148">
        <w:t xml:space="preserve"> in the 11-</w:t>
      </w:r>
      <w:r>
        <w:t>miR-</w:t>
      </w:r>
      <w:r w:rsidRPr="004E7148">
        <w:t>ratio logistic regression model.</w:t>
      </w:r>
    </w:p>
    <w:p w14:paraId="7C95756A" w14:textId="77777777" w:rsidR="00EA5D44" w:rsidRDefault="00EA5D44" w:rsidP="00EA5D44">
      <w:pPr>
        <w:rPr>
          <w:b/>
        </w:rPr>
      </w:pPr>
    </w:p>
    <w:tbl>
      <w:tblPr>
        <w:tblW w:w="0" w:type="auto"/>
        <w:tblInd w:w="-45" w:type="dxa"/>
        <w:tblLayout w:type="fixed"/>
        <w:tblLook w:val="0000" w:firstRow="0" w:lastRow="0" w:firstColumn="0" w:lastColumn="0" w:noHBand="0" w:noVBand="0"/>
      </w:tblPr>
      <w:tblGrid>
        <w:gridCol w:w="3120"/>
        <w:gridCol w:w="2420"/>
        <w:gridCol w:w="4320"/>
        <w:gridCol w:w="2160"/>
      </w:tblGrid>
      <w:tr w:rsidR="00EA5D44" w:rsidRPr="009E4846" w14:paraId="1854E015" w14:textId="77777777" w:rsidTr="000D371C">
        <w:trPr>
          <w:trHeight w:val="640"/>
        </w:trPr>
        <w:tc>
          <w:tcPr>
            <w:tcW w:w="31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C664B0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b/>
                <w:bCs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b/>
                <w:bCs/>
                <w:color w:val="000000"/>
                <w:lang w:val="en-US"/>
              </w:rPr>
              <w:t>Open Array assay IDs</w:t>
            </w:r>
          </w:p>
        </w:tc>
        <w:tc>
          <w:tcPr>
            <w:tcW w:w="24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116D1C" w14:textId="77777777" w:rsidR="00EA5D44" w:rsidRPr="009E4846" w:rsidRDefault="00EA5D44" w:rsidP="000D371C">
            <w:pPr>
              <w:autoSpaceDE w:val="0"/>
              <w:autoSpaceDN w:val="0"/>
              <w:adjustRightInd w:val="0"/>
              <w:jc w:val="center"/>
              <w:rPr>
                <w:rFonts w:ascii="Times" w:eastAsiaTheme="minorHAnsi" w:hAnsi="Times" w:cs="Calibri"/>
                <w:b/>
                <w:bCs/>
                <w:color w:val="000000"/>
                <w:lang w:val="en-US"/>
              </w:rPr>
            </w:pPr>
            <w:proofErr w:type="spellStart"/>
            <w:r w:rsidRPr="009E4846">
              <w:rPr>
                <w:rFonts w:ascii="Times" w:eastAsiaTheme="minorHAnsi" w:hAnsi="Times" w:cs="Calibri"/>
                <w:b/>
                <w:bCs/>
                <w:color w:val="000000"/>
                <w:lang w:val="en-US"/>
              </w:rPr>
              <w:t>miRBase</w:t>
            </w:r>
            <w:proofErr w:type="spellEnd"/>
            <w:r w:rsidRPr="009E4846">
              <w:rPr>
                <w:rFonts w:ascii="Times" w:eastAsiaTheme="minorHAnsi" w:hAnsi="Times" w:cs="Calibri"/>
                <w:b/>
                <w:bCs/>
                <w:color w:val="000000"/>
                <w:lang w:val="en-US"/>
              </w:rPr>
              <w:t xml:space="preserve"> ID (v22) or NCBI Name</w:t>
            </w:r>
          </w:p>
        </w:tc>
        <w:tc>
          <w:tcPr>
            <w:tcW w:w="43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939559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b/>
                <w:bCs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b/>
                <w:bCs/>
                <w:color w:val="000000"/>
                <w:lang w:val="en-US"/>
              </w:rPr>
              <w:t>Target Sequence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D570CA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b/>
                <w:bCs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b/>
                <w:bCs/>
                <w:color w:val="000000"/>
                <w:lang w:val="en-US"/>
              </w:rPr>
              <w:t>Accession Number</w:t>
            </w:r>
          </w:p>
        </w:tc>
      </w:tr>
      <w:tr w:rsidR="00EA5D44" w:rsidRPr="009E4846" w14:paraId="1FAC76BA" w14:textId="77777777" w:rsidTr="000D371C">
        <w:trPr>
          <w:trHeight w:val="300"/>
        </w:trPr>
        <w:tc>
          <w:tcPr>
            <w:tcW w:w="3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B255249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000338_ath-miR159a</w:t>
            </w:r>
          </w:p>
        </w:tc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1D26707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ath-miR159a</w:t>
            </w:r>
          </w:p>
        </w:tc>
        <w:tc>
          <w:tcPr>
            <w:tcW w:w="43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FC74D55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UUUGGAUUGAAGGGAGCUCUA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BEEB542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66CC"/>
                <w:u w:val="single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66CC"/>
                <w:u w:val="single"/>
                <w:lang w:val="en-US"/>
              </w:rPr>
              <w:t>MIMAT0000177</w:t>
            </w:r>
          </w:p>
        </w:tc>
      </w:tr>
      <w:tr w:rsidR="00EA5D44" w:rsidRPr="009E4846" w14:paraId="15189E9A" w14:textId="77777777" w:rsidTr="000D371C">
        <w:trPr>
          <w:trHeight w:val="300"/>
        </w:trPr>
        <w:tc>
          <w:tcPr>
            <w:tcW w:w="3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6537791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000408_hsa-miR-27a</w:t>
            </w:r>
          </w:p>
        </w:tc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1EBFC8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hsa-miR-27a-3p</w:t>
            </w:r>
          </w:p>
        </w:tc>
        <w:tc>
          <w:tcPr>
            <w:tcW w:w="43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5B027C9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UUCACAGUGGCUAAGUUCCGC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1F31279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66CC"/>
                <w:u w:val="single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66CC"/>
                <w:u w:val="single"/>
                <w:lang w:val="en-US"/>
              </w:rPr>
              <w:t>MIMAT0000084</w:t>
            </w:r>
          </w:p>
        </w:tc>
      </w:tr>
      <w:tr w:rsidR="00EA5D44" w:rsidRPr="009E4846" w14:paraId="2A00A76B" w14:textId="77777777" w:rsidTr="000D371C">
        <w:trPr>
          <w:trHeight w:val="300"/>
        </w:trPr>
        <w:tc>
          <w:tcPr>
            <w:tcW w:w="3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C892A1F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000473_hsa-miR-150</w:t>
            </w:r>
          </w:p>
        </w:tc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521DF98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hsa-miR-150-5p</w:t>
            </w:r>
          </w:p>
        </w:tc>
        <w:tc>
          <w:tcPr>
            <w:tcW w:w="43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F8BBFA1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UCAGUGCAUGACAGAACUUGG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F437588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66CC"/>
                <w:u w:val="single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66CC"/>
                <w:u w:val="single"/>
                <w:lang w:val="en-US"/>
              </w:rPr>
              <w:t>MIMAT0000451</w:t>
            </w:r>
          </w:p>
        </w:tc>
      </w:tr>
      <w:tr w:rsidR="00EA5D44" w:rsidRPr="009E4846" w14:paraId="0B54413C" w14:textId="77777777" w:rsidTr="000D371C">
        <w:trPr>
          <w:trHeight w:val="300"/>
        </w:trPr>
        <w:tc>
          <w:tcPr>
            <w:tcW w:w="3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6237282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000475_hsa-miR-152</w:t>
            </w:r>
          </w:p>
        </w:tc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8ECDFBC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hsa-miR-152-3p</w:t>
            </w:r>
          </w:p>
        </w:tc>
        <w:tc>
          <w:tcPr>
            <w:tcW w:w="43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2500889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UCAGUGCAUGACAGAACUUGG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364566D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66CC"/>
                <w:u w:val="single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66CC"/>
                <w:u w:val="single"/>
                <w:lang w:val="en-US"/>
              </w:rPr>
              <w:t>MIMAT0000438</w:t>
            </w:r>
          </w:p>
        </w:tc>
      </w:tr>
      <w:tr w:rsidR="00EA5D44" w:rsidRPr="009E4846" w14:paraId="515552E4" w14:textId="77777777" w:rsidTr="000D371C">
        <w:trPr>
          <w:trHeight w:val="300"/>
        </w:trPr>
        <w:tc>
          <w:tcPr>
            <w:tcW w:w="3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573FAA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000510_hsa-miR-206</w:t>
            </w:r>
          </w:p>
        </w:tc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0321E52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hsa-miR-206</w:t>
            </w:r>
          </w:p>
        </w:tc>
        <w:tc>
          <w:tcPr>
            <w:tcW w:w="43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DC20727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UGGAAUGUAAGGAAGUGUGUGG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7995B6D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66CC"/>
                <w:u w:val="single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66CC"/>
                <w:u w:val="single"/>
                <w:lang w:val="en-US"/>
              </w:rPr>
              <w:t>MIMAT0000462</w:t>
            </w:r>
          </w:p>
        </w:tc>
      </w:tr>
      <w:tr w:rsidR="00EA5D44" w:rsidRPr="009E4846" w14:paraId="58513C05" w14:textId="77777777" w:rsidTr="000D371C">
        <w:trPr>
          <w:trHeight w:val="300"/>
        </w:trPr>
        <w:tc>
          <w:tcPr>
            <w:tcW w:w="3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59DD0D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000564_hsa-miR-375</w:t>
            </w:r>
          </w:p>
        </w:tc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F822EF5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hsa-miR-375-3p</w:t>
            </w:r>
          </w:p>
        </w:tc>
        <w:tc>
          <w:tcPr>
            <w:tcW w:w="43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0507B25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UUUGUUCGUUCGGCUCGCGUGA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A9103F2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66CC"/>
                <w:u w:val="single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66CC"/>
                <w:u w:val="single"/>
                <w:lang w:val="en-US"/>
              </w:rPr>
              <w:t>MIMAT0000728</w:t>
            </w:r>
          </w:p>
        </w:tc>
      </w:tr>
      <w:tr w:rsidR="00EA5D44" w:rsidRPr="009E4846" w14:paraId="0E34E19C" w14:textId="77777777" w:rsidTr="000D371C">
        <w:trPr>
          <w:trHeight w:val="300"/>
        </w:trPr>
        <w:tc>
          <w:tcPr>
            <w:tcW w:w="3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F78753E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001090_mmu-miR-93</w:t>
            </w:r>
          </w:p>
        </w:tc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B3694CF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hsa-miR-93-5p</w:t>
            </w:r>
          </w:p>
        </w:tc>
        <w:tc>
          <w:tcPr>
            <w:tcW w:w="43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7F76F0A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CAAAGUGCUGUUCGUGCAGGUAG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A6BA20E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66CC"/>
                <w:u w:val="single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66CC"/>
                <w:u w:val="single"/>
                <w:lang w:val="en-US"/>
              </w:rPr>
              <w:t>MIMAT0000093</w:t>
            </w:r>
          </w:p>
        </w:tc>
      </w:tr>
      <w:tr w:rsidR="00EA5D44" w:rsidRPr="009E4846" w14:paraId="55B2B1F6" w14:textId="77777777" w:rsidTr="000D371C">
        <w:trPr>
          <w:trHeight w:val="1260"/>
        </w:trPr>
        <w:tc>
          <w:tcPr>
            <w:tcW w:w="3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DBFCE27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001973_U6-snRNA</w:t>
            </w:r>
          </w:p>
        </w:tc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25475A6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U6 snRNA</w:t>
            </w:r>
          </w:p>
        </w:tc>
        <w:tc>
          <w:tcPr>
            <w:tcW w:w="43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D324615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GUGCUCGCUUCGGCAGCACAUAUACUAAAAUUGGAACGAUACAGAGAAGAUUAGCAUGGCCCCUGCGCAAGGAUGACACGCAAAUUCGUGAAGCGUUCCAUAUUUU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CB7793B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NR_004394</w:t>
            </w:r>
          </w:p>
        </w:tc>
      </w:tr>
      <w:tr w:rsidR="00EA5D44" w:rsidRPr="009E4846" w14:paraId="5460E895" w14:textId="77777777" w:rsidTr="000D371C">
        <w:trPr>
          <w:trHeight w:val="300"/>
        </w:trPr>
        <w:tc>
          <w:tcPr>
            <w:tcW w:w="3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3620900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002198_hsa-miR-125a-5p</w:t>
            </w:r>
          </w:p>
        </w:tc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3002EA7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hsa-miR-125a-5p</w:t>
            </w:r>
          </w:p>
        </w:tc>
        <w:tc>
          <w:tcPr>
            <w:tcW w:w="43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90A747D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UCCCUGAGACCCUUUAACCUGUGA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123C59E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66CC"/>
                <w:u w:val="single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66CC"/>
                <w:u w:val="single"/>
                <w:lang w:val="en-US"/>
              </w:rPr>
              <w:t>MIMAT0000443</w:t>
            </w:r>
          </w:p>
        </w:tc>
      </w:tr>
      <w:tr w:rsidR="00EA5D44" w:rsidRPr="009E4846" w14:paraId="5A0FE801" w14:textId="77777777" w:rsidTr="000D371C">
        <w:trPr>
          <w:trHeight w:val="300"/>
        </w:trPr>
        <w:tc>
          <w:tcPr>
            <w:tcW w:w="3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4C78016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002281_hsa-miR-193a-5p</w:t>
            </w:r>
          </w:p>
        </w:tc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48996C6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hsa-miR-193a-5p</w:t>
            </w:r>
          </w:p>
        </w:tc>
        <w:tc>
          <w:tcPr>
            <w:tcW w:w="43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D69E80B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UGGGUCUUUGCGGGCGAGAUGA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2F7DE16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66CC"/>
                <w:u w:val="single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66CC"/>
                <w:u w:val="single"/>
                <w:lang w:val="en-US"/>
              </w:rPr>
              <w:t>MIMAT0004614</w:t>
            </w:r>
          </w:p>
        </w:tc>
      </w:tr>
      <w:tr w:rsidR="00EA5D44" w:rsidRPr="009E4846" w14:paraId="4DA45A04" w14:textId="77777777" w:rsidTr="000D371C">
        <w:trPr>
          <w:trHeight w:val="320"/>
        </w:trPr>
        <w:tc>
          <w:tcPr>
            <w:tcW w:w="3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F444B6D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002338_hsa-miR-483-5p</w:t>
            </w:r>
          </w:p>
        </w:tc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A0E5F00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hsa-miR-483-5p</w:t>
            </w:r>
          </w:p>
        </w:tc>
        <w:tc>
          <w:tcPr>
            <w:tcW w:w="43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45F6B00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AAGACGGGAGGAAAGAAGGGAG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B98BD56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66CC"/>
                <w:u w:val="single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66CC"/>
                <w:u w:val="single"/>
                <w:lang w:val="en-US"/>
              </w:rPr>
              <w:t>MIMAT0004761</w:t>
            </w:r>
          </w:p>
        </w:tc>
      </w:tr>
      <w:tr w:rsidR="00EA5D44" w:rsidRPr="009E4846" w14:paraId="287BCE83" w14:textId="77777777" w:rsidTr="000D371C">
        <w:trPr>
          <w:trHeight w:val="300"/>
        </w:trPr>
        <w:tc>
          <w:tcPr>
            <w:tcW w:w="3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51E3A20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002349_hsa-miR-574-3p</w:t>
            </w:r>
          </w:p>
        </w:tc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A89BF7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hsa-miR-574-3p</w:t>
            </w:r>
          </w:p>
        </w:tc>
        <w:tc>
          <w:tcPr>
            <w:tcW w:w="43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674315D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CACGCUCAUGCACACACCCACA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296A66F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66CC"/>
                <w:u w:val="single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66CC"/>
                <w:u w:val="single"/>
                <w:lang w:val="en-US"/>
              </w:rPr>
              <w:t>MIMAT0003239</w:t>
            </w:r>
          </w:p>
        </w:tc>
      </w:tr>
      <w:tr w:rsidR="00EA5D44" w:rsidRPr="009E4846" w14:paraId="3A241E76" w14:textId="77777777" w:rsidTr="000D371C">
        <w:trPr>
          <w:trHeight w:val="300"/>
        </w:trPr>
        <w:tc>
          <w:tcPr>
            <w:tcW w:w="3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0AE376E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002355_hsa-miR-532-3p</w:t>
            </w:r>
          </w:p>
        </w:tc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6914783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hsa-miR-532-3p</w:t>
            </w:r>
          </w:p>
        </w:tc>
        <w:tc>
          <w:tcPr>
            <w:tcW w:w="43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E712A2F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CCUCCCACACCCAAGGCUUGCA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66C0C63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66CC"/>
                <w:u w:val="single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66CC"/>
                <w:u w:val="single"/>
                <w:lang w:val="en-US"/>
              </w:rPr>
              <w:t>MIMAT0004780</w:t>
            </w:r>
          </w:p>
        </w:tc>
      </w:tr>
      <w:tr w:rsidR="00EA5D44" w:rsidRPr="009E4846" w14:paraId="68E13E6B" w14:textId="77777777" w:rsidTr="000D371C">
        <w:trPr>
          <w:trHeight w:val="300"/>
        </w:trPr>
        <w:tc>
          <w:tcPr>
            <w:tcW w:w="3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6B16F4F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002365_hsa-miR-494</w:t>
            </w:r>
          </w:p>
        </w:tc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007E664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hsa-miR-494-3p</w:t>
            </w:r>
          </w:p>
        </w:tc>
        <w:tc>
          <w:tcPr>
            <w:tcW w:w="43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1E691D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UGAAACAUACACGGGAAACCUC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B34EC2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66CC"/>
                <w:u w:val="single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66CC"/>
                <w:u w:val="single"/>
                <w:lang w:val="en-US"/>
              </w:rPr>
              <w:t>MIMAT0002816</w:t>
            </w:r>
          </w:p>
        </w:tc>
      </w:tr>
      <w:tr w:rsidR="00EA5D44" w:rsidRPr="009E4846" w14:paraId="51E23EDB" w14:textId="77777777" w:rsidTr="000D371C">
        <w:trPr>
          <w:trHeight w:val="300"/>
        </w:trPr>
        <w:tc>
          <w:tcPr>
            <w:tcW w:w="3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42475D3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002367_hsa-miR-193b</w:t>
            </w:r>
          </w:p>
        </w:tc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5C8E929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hsa-miR-193b-3p</w:t>
            </w:r>
          </w:p>
        </w:tc>
        <w:tc>
          <w:tcPr>
            <w:tcW w:w="43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7A584A4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AACUGGCCCUCAAAGUCCCGCU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3DE4AA4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66CC"/>
                <w:u w:val="single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66CC"/>
                <w:u w:val="single"/>
                <w:lang w:val="en-US"/>
              </w:rPr>
              <w:t>MIMAT0002819</w:t>
            </w:r>
          </w:p>
        </w:tc>
      </w:tr>
      <w:tr w:rsidR="00EA5D44" w:rsidRPr="009E4846" w14:paraId="03A44CBE" w14:textId="77777777" w:rsidTr="000D371C">
        <w:trPr>
          <w:trHeight w:val="320"/>
        </w:trPr>
        <w:tc>
          <w:tcPr>
            <w:tcW w:w="31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924A1F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002884_hsa-miR-1274B</w:t>
            </w:r>
          </w:p>
        </w:tc>
        <w:tc>
          <w:tcPr>
            <w:tcW w:w="24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327D0C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has-miR-1274b</w:t>
            </w:r>
          </w:p>
        </w:tc>
        <w:tc>
          <w:tcPr>
            <w:tcW w:w="43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F423E1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UCCCUGUUCGGGCGCCA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A114581" w14:textId="77777777" w:rsidR="00EA5D44" w:rsidRPr="009E4846" w:rsidRDefault="00EA5D44" w:rsidP="000D371C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9E4846">
              <w:rPr>
                <w:rFonts w:ascii="Times" w:eastAsiaTheme="minorHAnsi" w:hAnsi="Times" w:cs="Calibri"/>
                <w:color w:val="000000"/>
                <w:lang w:val="en-US"/>
              </w:rPr>
              <w:t>MI0006427</w:t>
            </w:r>
          </w:p>
        </w:tc>
      </w:tr>
    </w:tbl>
    <w:p w14:paraId="5120D7A2" w14:textId="77777777" w:rsidR="00EA5D44" w:rsidRDefault="00EA5D44" w:rsidP="00EA5D44">
      <w:pPr>
        <w:rPr>
          <w:b/>
        </w:rPr>
      </w:pPr>
      <w:r>
        <w:rPr>
          <w:b/>
        </w:rPr>
        <w:br w:type="page"/>
      </w:r>
      <w:bookmarkStart w:id="0" w:name="_GoBack"/>
      <w:bookmarkEnd w:id="0"/>
    </w:p>
    <w:p w14:paraId="6411515D" w14:textId="77777777" w:rsidR="003A4ECF" w:rsidRDefault="003A4ECF"/>
    <w:sectPr w:rsidR="003A4ECF" w:rsidSect="00EA5D4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131"/>
    <w:rsid w:val="00002143"/>
    <w:rsid w:val="0000516E"/>
    <w:rsid w:val="0001256E"/>
    <w:rsid w:val="00012EB2"/>
    <w:rsid w:val="000156C4"/>
    <w:rsid w:val="000256E3"/>
    <w:rsid w:val="000300A8"/>
    <w:rsid w:val="00041250"/>
    <w:rsid w:val="00045705"/>
    <w:rsid w:val="00050061"/>
    <w:rsid w:val="0005230A"/>
    <w:rsid w:val="0005307C"/>
    <w:rsid w:val="00054EE4"/>
    <w:rsid w:val="00075B01"/>
    <w:rsid w:val="00082502"/>
    <w:rsid w:val="0008323A"/>
    <w:rsid w:val="00084FFF"/>
    <w:rsid w:val="000917A4"/>
    <w:rsid w:val="00091927"/>
    <w:rsid w:val="000A12DF"/>
    <w:rsid w:val="000A2F37"/>
    <w:rsid w:val="000B15DA"/>
    <w:rsid w:val="000B32BC"/>
    <w:rsid w:val="000D58FD"/>
    <w:rsid w:val="000E1712"/>
    <w:rsid w:val="000E5EE6"/>
    <w:rsid w:val="000E7802"/>
    <w:rsid w:val="00121825"/>
    <w:rsid w:val="00135AFB"/>
    <w:rsid w:val="0014304D"/>
    <w:rsid w:val="00145D20"/>
    <w:rsid w:val="00147622"/>
    <w:rsid w:val="00152D74"/>
    <w:rsid w:val="00154248"/>
    <w:rsid w:val="0015528B"/>
    <w:rsid w:val="001561D6"/>
    <w:rsid w:val="0016090A"/>
    <w:rsid w:val="00163F51"/>
    <w:rsid w:val="00170F9C"/>
    <w:rsid w:val="00173320"/>
    <w:rsid w:val="0017397B"/>
    <w:rsid w:val="00174216"/>
    <w:rsid w:val="00174C4F"/>
    <w:rsid w:val="0017771E"/>
    <w:rsid w:val="0018076B"/>
    <w:rsid w:val="00183D58"/>
    <w:rsid w:val="001911EF"/>
    <w:rsid w:val="001912D0"/>
    <w:rsid w:val="001A1AC2"/>
    <w:rsid w:val="001A1B0B"/>
    <w:rsid w:val="001C1C44"/>
    <w:rsid w:val="001E3C08"/>
    <w:rsid w:val="001E7810"/>
    <w:rsid w:val="001F574D"/>
    <w:rsid w:val="0020370C"/>
    <w:rsid w:val="00204464"/>
    <w:rsid w:val="0021175D"/>
    <w:rsid w:val="00226480"/>
    <w:rsid w:val="00227103"/>
    <w:rsid w:val="00236E30"/>
    <w:rsid w:val="00243351"/>
    <w:rsid w:val="00253AE4"/>
    <w:rsid w:val="002757AE"/>
    <w:rsid w:val="002759AF"/>
    <w:rsid w:val="00277EEB"/>
    <w:rsid w:val="002811C5"/>
    <w:rsid w:val="00297BF3"/>
    <w:rsid w:val="002A0CBA"/>
    <w:rsid w:val="002B021C"/>
    <w:rsid w:val="002C2ABB"/>
    <w:rsid w:val="002C3D1F"/>
    <w:rsid w:val="002E090E"/>
    <w:rsid w:val="002F5C16"/>
    <w:rsid w:val="00303A7E"/>
    <w:rsid w:val="003166A8"/>
    <w:rsid w:val="003224CD"/>
    <w:rsid w:val="0032423F"/>
    <w:rsid w:val="00327FC3"/>
    <w:rsid w:val="00336158"/>
    <w:rsid w:val="00336FC5"/>
    <w:rsid w:val="00342ED9"/>
    <w:rsid w:val="003622BD"/>
    <w:rsid w:val="00366CE8"/>
    <w:rsid w:val="00370DCE"/>
    <w:rsid w:val="00371DC5"/>
    <w:rsid w:val="003A4ECF"/>
    <w:rsid w:val="003B1D9D"/>
    <w:rsid w:val="003B4FC7"/>
    <w:rsid w:val="003C3606"/>
    <w:rsid w:val="003C7D60"/>
    <w:rsid w:val="003D03AE"/>
    <w:rsid w:val="003D131C"/>
    <w:rsid w:val="003F5306"/>
    <w:rsid w:val="0040190F"/>
    <w:rsid w:val="00401CB8"/>
    <w:rsid w:val="004026DD"/>
    <w:rsid w:val="00412891"/>
    <w:rsid w:val="0043705A"/>
    <w:rsid w:val="00440BDB"/>
    <w:rsid w:val="00446803"/>
    <w:rsid w:val="00451660"/>
    <w:rsid w:val="0045551A"/>
    <w:rsid w:val="00464540"/>
    <w:rsid w:val="00474996"/>
    <w:rsid w:val="00476152"/>
    <w:rsid w:val="00477F2D"/>
    <w:rsid w:val="00490607"/>
    <w:rsid w:val="004A57F5"/>
    <w:rsid w:val="004C062E"/>
    <w:rsid w:val="004C2419"/>
    <w:rsid w:val="004E1031"/>
    <w:rsid w:val="004F17C8"/>
    <w:rsid w:val="004F4F84"/>
    <w:rsid w:val="004F54A5"/>
    <w:rsid w:val="004F6596"/>
    <w:rsid w:val="004F67DD"/>
    <w:rsid w:val="004F6FC7"/>
    <w:rsid w:val="00507DE8"/>
    <w:rsid w:val="0051092E"/>
    <w:rsid w:val="00511E3D"/>
    <w:rsid w:val="005151EE"/>
    <w:rsid w:val="00515326"/>
    <w:rsid w:val="00515E1A"/>
    <w:rsid w:val="0052147F"/>
    <w:rsid w:val="00521DDC"/>
    <w:rsid w:val="005259FC"/>
    <w:rsid w:val="0053092C"/>
    <w:rsid w:val="00533470"/>
    <w:rsid w:val="00533B19"/>
    <w:rsid w:val="00541EA3"/>
    <w:rsid w:val="00554E65"/>
    <w:rsid w:val="00562E3D"/>
    <w:rsid w:val="00571FB4"/>
    <w:rsid w:val="00573684"/>
    <w:rsid w:val="00590C49"/>
    <w:rsid w:val="00597970"/>
    <w:rsid w:val="005A25D2"/>
    <w:rsid w:val="005A5BC0"/>
    <w:rsid w:val="005A7745"/>
    <w:rsid w:val="005B10F3"/>
    <w:rsid w:val="005C5F2D"/>
    <w:rsid w:val="005D3DE9"/>
    <w:rsid w:val="005D4616"/>
    <w:rsid w:val="005E2EAB"/>
    <w:rsid w:val="005E4AD2"/>
    <w:rsid w:val="005E4BF0"/>
    <w:rsid w:val="005F36AC"/>
    <w:rsid w:val="005F3C74"/>
    <w:rsid w:val="00600DE4"/>
    <w:rsid w:val="00602624"/>
    <w:rsid w:val="006107F7"/>
    <w:rsid w:val="00614845"/>
    <w:rsid w:val="006173E6"/>
    <w:rsid w:val="00622598"/>
    <w:rsid w:val="006354EB"/>
    <w:rsid w:val="00642AD4"/>
    <w:rsid w:val="00645171"/>
    <w:rsid w:val="00647D6A"/>
    <w:rsid w:val="00662158"/>
    <w:rsid w:val="00666191"/>
    <w:rsid w:val="006678DC"/>
    <w:rsid w:val="00667A3B"/>
    <w:rsid w:val="00670A4A"/>
    <w:rsid w:val="00674748"/>
    <w:rsid w:val="00685E46"/>
    <w:rsid w:val="006C0D45"/>
    <w:rsid w:val="006C1F9B"/>
    <w:rsid w:val="006D5961"/>
    <w:rsid w:val="007035A8"/>
    <w:rsid w:val="007037C7"/>
    <w:rsid w:val="0071142F"/>
    <w:rsid w:val="007210B3"/>
    <w:rsid w:val="00722352"/>
    <w:rsid w:val="007310BF"/>
    <w:rsid w:val="00750377"/>
    <w:rsid w:val="0076539E"/>
    <w:rsid w:val="00765733"/>
    <w:rsid w:val="00766BF2"/>
    <w:rsid w:val="00770CD5"/>
    <w:rsid w:val="00775A11"/>
    <w:rsid w:val="00776A7F"/>
    <w:rsid w:val="0078032E"/>
    <w:rsid w:val="00795283"/>
    <w:rsid w:val="00796DB3"/>
    <w:rsid w:val="00797B68"/>
    <w:rsid w:val="007A5922"/>
    <w:rsid w:val="007B5378"/>
    <w:rsid w:val="007B614F"/>
    <w:rsid w:val="007D26B8"/>
    <w:rsid w:val="007D68AF"/>
    <w:rsid w:val="007E33C8"/>
    <w:rsid w:val="007E57EE"/>
    <w:rsid w:val="007E5A4A"/>
    <w:rsid w:val="007F3DEE"/>
    <w:rsid w:val="007F5AF8"/>
    <w:rsid w:val="007F6769"/>
    <w:rsid w:val="008006EC"/>
    <w:rsid w:val="008007FE"/>
    <w:rsid w:val="00813CB9"/>
    <w:rsid w:val="008163E3"/>
    <w:rsid w:val="0081751E"/>
    <w:rsid w:val="0082305B"/>
    <w:rsid w:val="008239C1"/>
    <w:rsid w:val="00835FAE"/>
    <w:rsid w:val="00847C3E"/>
    <w:rsid w:val="008913EE"/>
    <w:rsid w:val="008A11F1"/>
    <w:rsid w:val="008A28E8"/>
    <w:rsid w:val="008A41CE"/>
    <w:rsid w:val="008B1A1B"/>
    <w:rsid w:val="008B43F6"/>
    <w:rsid w:val="008B544E"/>
    <w:rsid w:val="008D54A2"/>
    <w:rsid w:val="008E1B98"/>
    <w:rsid w:val="008E3B1C"/>
    <w:rsid w:val="009048C0"/>
    <w:rsid w:val="00915778"/>
    <w:rsid w:val="00933499"/>
    <w:rsid w:val="009451D2"/>
    <w:rsid w:val="0094741E"/>
    <w:rsid w:val="009507A7"/>
    <w:rsid w:val="00962CCA"/>
    <w:rsid w:val="009646D6"/>
    <w:rsid w:val="00965E46"/>
    <w:rsid w:val="00967718"/>
    <w:rsid w:val="00972661"/>
    <w:rsid w:val="0097368B"/>
    <w:rsid w:val="00984757"/>
    <w:rsid w:val="00991856"/>
    <w:rsid w:val="00992354"/>
    <w:rsid w:val="009A0131"/>
    <w:rsid w:val="009B4C2A"/>
    <w:rsid w:val="009C536E"/>
    <w:rsid w:val="009C6095"/>
    <w:rsid w:val="009D1094"/>
    <w:rsid w:val="009D550C"/>
    <w:rsid w:val="009D5A09"/>
    <w:rsid w:val="009E4846"/>
    <w:rsid w:val="009E4AA1"/>
    <w:rsid w:val="009E7B47"/>
    <w:rsid w:val="009F05D8"/>
    <w:rsid w:val="00A06258"/>
    <w:rsid w:val="00A06CAA"/>
    <w:rsid w:val="00A218D6"/>
    <w:rsid w:val="00A22091"/>
    <w:rsid w:val="00A241E6"/>
    <w:rsid w:val="00A24FFA"/>
    <w:rsid w:val="00A25722"/>
    <w:rsid w:val="00A30CE3"/>
    <w:rsid w:val="00A32C17"/>
    <w:rsid w:val="00A34A3A"/>
    <w:rsid w:val="00A452AB"/>
    <w:rsid w:val="00A54AC3"/>
    <w:rsid w:val="00A702DB"/>
    <w:rsid w:val="00A72166"/>
    <w:rsid w:val="00A7268C"/>
    <w:rsid w:val="00A734FF"/>
    <w:rsid w:val="00A76CF0"/>
    <w:rsid w:val="00A8070D"/>
    <w:rsid w:val="00A80F58"/>
    <w:rsid w:val="00A95C7C"/>
    <w:rsid w:val="00A95F99"/>
    <w:rsid w:val="00AB37C0"/>
    <w:rsid w:val="00AC7C09"/>
    <w:rsid w:val="00AD4A24"/>
    <w:rsid w:val="00AE7240"/>
    <w:rsid w:val="00B13168"/>
    <w:rsid w:val="00B1701B"/>
    <w:rsid w:val="00B2213D"/>
    <w:rsid w:val="00B22868"/>
    <w:rsid w:val="00B2519E"/>
    <w:rsid w:val="00B40D41"/>
    <w:rsid w:val="00B41926"/>
    <w:rsid w:val="00B46C18"/>
    <w:rsid w:val="00B52C7B"/>
    <w:rsid w:val="00B53E86"/>
    <w:rsid w:val="00B5654A"/>
    <w:rsid w:val="00B64238"/>
    <w:rsid w:val="00B6744E"/>
    <w:rsid w:val="00B70B24"/>
    <w:rsid w:val="00B72FE0"/>
    <w:rsid w:val="00B74749"/>
    <w:rsid w:val="00B83728"/>
    <w:rsid w:val="00B86143"/>
    <w:rsid w:val="00B8681C"/>
    <w:rsid w:val="00BA2779"/>
    <w:rsid w:val="00BB188C"/>
    <w:rsid w:val="00BB22B4"/>
    <w:rsid w:val="00BB2E56"/>
    <w:rsid w:val="00BD56B7"/>
    <w:rsid w:val="00BE2F6A"/>
    <w:rsid w:val="00BE4371"/>
    <w:rsid w:val="00BE72FB"/>
    <w:rsid w:val="00BF2147"/>
    <w:rsid w:val="00C07CB0"/>
    <w:rsid w:val="00C1431E"/>
    <w:rsid w:val="00C166E1"/>
    <w:rsid w:val="00C17DB6"/>
    <w:rsid w:val="00C3368F"/>
    <w:rsid w:val="00C3739B"/>
    <w:rsid w:val="00C53A5A"/>
    <w:rsid w:val="00C57195"/>
    <w:rsid w:val="00C62634"/>
    <w:rsid w:val="00C666A3"/>
    <w:rsid w:val="00C70AD7"/>
    <w:rsid w:val="00C71351"/>
    <w:rsid w:val="00C72BC8"/>
    <w:rsid w:val="00C75A9B"/>
    <w:rsid w:val="00C77971"/>
    <w:rsid w:val="00CA24CC"/>
    <w:rsid w:val="00CB0537"/>
    <w:rsid w:val="00CB56F4"/>
    <w:rsid w:val="00CB74A0"/>
    <w:rsid w:val="00CC0C68"/>
    <w:rsid w:val="00CC4575"/>
    <w:rsid w:val="00CD03BD"/>
    <w:rsid w:val="00CD3395"/>
    <w:rsid w:val="00CD3875"/>
    <w:rsid w:val="00CE0A83"/>
    <w:rsid w:val="00CF7EC6"/>
    <w:rsid w:val="00D031A9"/>
    <w:rsid w:val="00D03AB5"/>
    <w:rsid w:val="00D14B18"/>
    <w:rsid w:val="00D23228"/>
    <w:rsid w:val="00D334DF"/>
    <w:rsid w:val="00D479EF"/>
    <w:rsid w:val="00D51573"/>
    <w:rsid w:val="00D51720"/>
    <w:rsid w:val="00D52E01"/>
    <w:rsid w:val="00D53832"/>
    <w:rsid w:val="00D571B4"/>
    <w:rsid w:val="00D74F63"/>
    <w:rsid w:val="00D8427B"/>
    <w:rsid w:val="00D86BAB"/>
    <w:rsid w:val="00D9449E"/>
    <w:rsid w:val="00DA1D2D"/>
    <w:rsid w:val="00DA4CBC"/>
    <w:rsid w:val="00DC320E"/>
    <w:rsid w:val="00E20D81"/>
    <w:rsid w:val="00E249D4"/>
    <w:rsid w:val="00E3537E"/>
    <w:rsid w:val="00E43514"/>
    <w:rsid w:val="00E4541D"/>
    <w:rsid w:val="00E52E28"/>
    <w:rsid w:val="00E630A8"/>
    <w:rsid w:val="00E843C3"/>
    <w:rsid w:val="00E86619"/>
    <w:rsid w:val="00E92CEB"/>
    <w:rsid w:val="00EA0D82"/>
    <w:rsid w:val="00EA11CA"/>
    <w:rsid w:val="00EA526D"/>
    <w:rsid w:val="00EA5D44"/>
    <w:rsid w:val="00EC725E"/>
    <w:rsid w:val="00ED5B51"/>
    <w:rsid w:val="00EE17BA"/>
    <w:rsid w:val="00EE4F54"/>
    <w:rsid w:val="00EF1EA2"/>
    <w:rsid w:val="00F0368D"/>
    <w:rsid w:val="00F0414A"/>
    <w:rsid w:val="00F1116A"/>
    <w:rsid w:val="00F126DE"/>
    <w:rsid w:val="00F16C2F"/>
    <w:rsid w:val="00F26CD2"/>
    <w:rsid w:val="00F32AA4"/>
    <w:rsid w:val="00F4455D"/>
    <w:rsid w:val="00F47628"/>
    <w:rsid w:val="00F64920"/>
    <w:rsid w:val="00F65D81"/>
    <w:rsid w:val="00F704A4"/>
    <w:rsid w:val="00F759C8"/>
    <w:rsid w:val="00F8689F"/>
    <w:rsid w:val="00F93E09"/>
    <w:rsid w:val="00F95574"/>
    <w:rsid w:val="00F956BB"/>
    <w:rsid w:val="00FA0340"/>
    <w:rsid w:val="00FA2616"/>
    <w:rsid w:val="00FA4031"/>
    <w:rsid w:val="00FB55AC"/>
    <w:rsid w:val="00FB660C"/>
    <w:rsid w:val="00FD7AC7"/>
    <w:rsid w:val="00FE11A2"/>
    <w:rsid w:val="00FE1678"/>
    <w:rsid w:val="00FE4F1E"/>
    <w:rsid w:val="00FE5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FE3406"/>
  <w14:defaultImageDpi w14:val="32767"/>
  <w15:chartTrackingRefBased/>
  <w15:docId w15:val="{95128FAA-A6CA-7E45-9BC5-3D96D3629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A5D44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5D4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D44"/>
    <w:rPr>
      <w:rFonts w:ascii="Times New Roman" w:eastAsia="Times New Roman" w:hAnsi="Times New Roman" w:cs="Times New Roman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Hussey</dc:creator>
  <cp:keywords/>
  <dc:description/>
  <cp:lastModifiedBy>Damian Hussey</cp:lastModifiedBy>
  <cp:revision>2</cp:revision>
  <dcterms:created xsi:type="dcterms:W3CDTF">2020-05-13T04:22:00Z</dcterms:created>
  <dcterms:modified xsi:type="dcterms:W3CDTF">2020-05-13T04:22:00Z</dcterms:modified>
</cp:coreProperties>
</file>